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31E47" w14:textId="2395FB04" w:rsidR="006E7DF2" w:rsidRDefault="006E7DF2" w:rsidP="006E7DF2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kern w:val="0"/>
          <w:sz w:val="24"/>
          <w:szCs w:val="24"/>
          <w:lang w:val="en-US"/>
        </w:rPr>
      </w:pPr>
      <w:r>
        <w:rPr>
          <w:rFonts w:ascii="TimesNewRomanPSMT" w:hAnsi="TimesNewRomanPSMT" w:cs="TimesNewRomanPSMT"/>
          <w:b/>
          <w:bCs/>
          <w:kern w:val="0"/>
          <w:sz w:val="24"/>
          <w:szCs w:val="24"/>
          <w:lang w:val="en-US"/>
        </w:rPr>
        <w:t xml:space="preserve">Supplementary </w:t>
      </w:r>
      <w:r w:rsidRPr="009851DA">
        <w:rPr>
          <w:rFonts w:ascii="TimesNewRomanPSMT" w:hAnsi="TimesNewRomanPSMT" w:cs="TimesNewRomanPSMT"/>
          <w:b/>
          <w:bCs/>
          <w:kern w:val="0"/>
          <w:sz w:val="24"/>
          <w:szCs w:val="24"/>
          <w:lang w:val="en-US"/>
        </w:rPr>
        <w:t>Table 1.</w:t>
      </w:r>
      <w:r w:rsidRPr="009851DA">
        <w:rPr>
          <w:rFonts w:ascii="TimesNewRomanPSMT" w:hAnsi="TimesNewRomanPSMT" w:cs="TimesNewRomanPSMT"/>
          <w:kern w:val="0"/>
          <w:sz w:val="24"/>
          <w:szCs w:val="24"/>
          <w:lang w:val="en-US"/>
        </w:rPr>
        <w:t xml:space="preserve"> Main </w:t>
      </w:r>
      <w:r>
        <w:rPr>
          <w:rFonts w:ascii="TimesNewRomanPSMT" w:hAnsi="TimesNewRomanPSMT" w:cs="TimesNewRomanPSMT"/>
          <w:kern w:val="0"/>
          <w:sz w:val="24"/>
          <w:szCs w:val="24"/>
          <w:lang w:val="en-US"/>
        </w:rPr>
        <w:t xml:space="preserve">clinical </w:t>
      </w:r>
      <w:r w:rsidRPr="009851DA">
        <w:rPr>
          <w:rFonts w:ascii="TimesNewRomanPSMT" w:hAnsi="TimesNewRomanPSMT" w:cs="TimesNewRomanPSMT"/>
          <w:kern w:val="0"/>
          <w:sz w:val="24"/>
          <w:szCs w:val="24"/>
          <w:lang w:val="en-US"/>
        </w:rPr>
        <w:t>characteristics of the study cohort</w:t>
      </w:r>
      <w:r>
        <w:rPr>
          <w:rFonts w:ascii="TimesNewRomanPSMT" w:hAnsi="TimesNewRomanPSMT" w:cs="TimesNewRomanPSMT"/>
          <w:kern w:val="0"/>
          <w:sz w:val="24"/>
          <w:szCs w:val="24"/>
          <w:lang w:val="en-US"/>
        </w:rPr>
        <w:t xml:space="preserve"> and differences between individuals reaching the primary composite endpoint as compared to others. Statistically significant differences are highlighted in bold.</w:t>
      </w:r>
    </w:p>
    <w:p w14:paraId="328D7265" w14:textId="77777777" w:rsidR="006E7DF2" w:rsidRDefault="006E7DF2" w:rsidP="006E7DF2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kern w:val="0"/>
          <w:sz w:val="24"/>
          <w:szCs w:val="24"/>
          <w:lang w:val="en-US"/>
        </w:rPr>
      </w:pPr>
    </w:p>
    <w:tbl>
      <w:tblPr>
        <w:tblW w:w="864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3"/>
        <w:gridCol w:w="1701"/>
        <w:gridCol w:w="1701"/>
        <w:gridCol w:w="1560"/>
        <w:gridCol w:w="992"/>
      </w:tblGrid>
      <w:tr w:rsidR="006E7DF2" w:rsidRPr="005162DF" w14:paraId="16A2794C" w14:textId="77777777" w:rsidTr="00326287">
        <w:trPr>
          <w:jc w:val="center"/>
        </w:trPr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76A560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Clinical </w:t>
            </w:r>
            <w:proofErr w:type="spellStart"/>
            <w:r w:rsidRPr="0013496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arameter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573DD8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l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HD 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atients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n=9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90675DD" w14:textId="77777777" w:rsidR="006E7DF2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Endpoint-no </w:t>
            </w:r>
          </w:p>
          <w:p w14:paraId="57E44F6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n=41)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CC67A54" w14:textId="77777777" w:rsidR="006E7DF2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Endpoint-yes </w:t>
            </w:r>
          </w:p>
          <w:p w14:paraId="154FE1E7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(n=53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49A1849" w14:textId="77777777" w:rsidR="006E7DF2" w:rsidRPr="008F7F12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8F7F12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p for </w:t>
            </w:r>
            <w:proofErr w:type="spellStart"/>
            <w:r w:rsidRPr="008F7F12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difference</w:t>
            </w:r>
            <w:proofErr w:type="spellEnd"/>
          </w:p>
        </w:tc>
      </w:tr>
      <w:tr w:rsidR="006E7DF2" w:rsidRPr="005162DF" w14:paraId="489F705B" w14:textId="77777777" w:rsidTr="00326287">
        <w:trPr>
          <w:jc w:val="center"/>
        </w:trPr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21404BD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 (</w:t>
            </w:r>
            <w:proofErr w:type="spellStart"/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rs</w:t>
            </w:r>
            <w:proofErr w:type="spellEnd"/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506C658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8±12.8</w:t>
            </w:r>
          </w:p>
        </w:tc>
        <w:tc>
          <w:tcPr>
            <w:tcW w:w="1701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FF3BED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8±12.8</w:t>
            </w:r>
          </w:p>
        </w:tc>
        <w:tc>
          <w:tcPr>
            <w:tcW w:w="156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4EDF42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.2±11.9</w:t>
            </w:r>
          </w:p>
        </w:tc>
        <w:tc>
          <w:tcPr>
            <w:tcW w:w="992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7BC94A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6E7DF2" w:rsidRPr="005162DF" w14:paraId="68334D70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7A63AE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ales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F2ECD0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68 (63.9)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17CF50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28 (68.3)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1D0620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40 (75.5)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24CD27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6E7DF2" w:rsidRPr="005162DF" w14:paraId="3B57FCB4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32EA79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ry weight (kg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FE026E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71.9±15.2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540ED4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70.9±15.6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6DB2E0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72.7±15.1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181CB11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6E7DF2" w:rsidRPr="005162DF" w14:paraId="3386E652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98661B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BMI (kg/m</w:t>
            </w: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35F07D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5.7±5.6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FBC879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24.8±4.5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EAA869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26.4±6.2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EFA4DC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6E7DF2" w:rsidRPr="005162DF" w14:paraId="4556AED0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93EAA8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aist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-Hip ratio (cm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4202B7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97±0.11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12F95A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97±0.14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98DB87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97±0.09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CEB2E2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6E7DF2" w:rsidRPr="005162DF" w14:paraId="1E682268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97D4C3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BP (mmHg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6E0931F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41.2±22.5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078E341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40.7±20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8B30A0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41.6±24.4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794B171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6E7DF2" w:rsidRPr="005162DF" w14:paraId="20904B1F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BFCA80E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BP (mmHg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6C7E45F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72.5±12.1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D90EEB1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.5±10.8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C2208D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.2±12.1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0BAFD3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6E7DF2" w:rsidRPr="005162DF" w14:paraId="3FFB813C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A9EA393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ulse</w:t>
            </w:r>
            <w:proofErr w:type="spellEnd"/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pressure (mmHg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2F63667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8.7±21.6</w:t>
            </w:r>
          </w:p>
        </w:tc>
        <w:tc>
          <w:tcPr>
            <w:tcW w:w="170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A91D01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.1±18.1</w:t>
            </w:r>
          </w:p>
        </w:tc>
        <w:tc>
          <w:tcPr>
            <w:tcW w:w="156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6E9689D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.3±23.7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35F097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6E7DF2" w:rsidRPr="005162DF" w14:paraId="43B680DF" w14:textId="77777777" w:rsidTr="00326287">
        <w:trPr>
          <w:jc w:val="center"/>
        </w:trPr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E99B49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13496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Dialysis treatment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9B0C30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D364DF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759CA9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ABD857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DF2" w:rsidRPr="005162DF" w14:paraId="0257F385" w14:textId="77777777" w:rsidTr="00326287">
        <w:trPr>
          <w:jc w:val="center"/>
        </w:trPr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B7AC5E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emodialysis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006EF0F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54 (57.4)</w:t>
            </w:r>
          </w:p>
        </w:tc>
        <w:tc>
          <w:tcPr>
            <w:tcW w:w="1701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50DD881" w14:textId="77777777" w:rsidR="006E7DF2" w:rsidRPr="003F4CED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21(51.2)</w:t>
            </w:r>
          </w:p>
        </w:tc>
        <w:tc>
          <w:tcPr>
            <w:tcW w:w="156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F37C6B2" w14:textId="77777777" w:rsidR="006E7DF2" w:rsidRPr="003F4CED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33 (62.3)</w:t>
            </w: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9CE81D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30</w:t>
            </w:r>
          </w:p>
        </w:tc>
      </w:tr>
      <w:tr w:rsidR="006E7DF2" w:rsidRPr="005162DF" w14:paraId="1FDBFCAF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325E3B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emodiafiltration n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F9D0E3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0 (42.6)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</w:tcPr>
          <w:p w14:paraId="273729B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20(48.8)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</w:tcPr>
          <w:p w14:paraId="0A475C1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20 (37.7)</w:t>
            </w:r>
          </w:p>
        </w:tc>
        <w:tc>
          <w:tcPr>
            <w:tcW w:w="992" w:type="dxa"/>
            <w:vMerge/>
            <w:tcBorders>
              <w:right w:val="single" w:sz="4" w:space="0" w:color="000000" w:themeColor="text1"/>
            </w:tcBorders>
            <w:shd w:val="clear" w:color="auto" w:fill="FFFFFF"/>
          </w:tcPr>
          <w:p w14:paraId="6EA3E02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DF2" w:rsidRPr="005162DF" w14:paraId="5428911B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579936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Kt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/V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4198BDF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.42±0.27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317CA9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.43±0.24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2C4083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.45±0.29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57C7F3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6E7DF2" w:rsidRPr="005162DF" w14:paraId="502648E8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353A0E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ialysis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vintage (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o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.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A4FE36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33 [17-75.2]</w:t>
            </w:r>
          </w:p>
        </w:tc>
        <w:tc>
          <w:tcPr>
            <w:tcW w:w="170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5D3D66F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32.5 [12.2-52]</w:t>
            </w:r>
          </w:p>
        </w:tc>
        <w:tc>
          <w:tcPr>
            <w:tcW w:w="156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AD64F5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50.5 [15.5-105]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AAFAA5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6E7DF2" w:rsidRPr="00CB4124" w14:paraId="5B6B3B83" w14:textId="77777777" w:rsidTr="00326287">
        <w:trPr>
          <w:jc w:val="center"/>
        </w:trPr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7C7D7CD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omorbidities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8AEC66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3FE9C6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9C3422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2CCF1F7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E7DF2" w:rsidRPr="005162DF" w14:paraId="26D9AF82" w14:textId="77777777" w:rsidTr="00326287">
        <w:trPr>
          <w:jc w:val="center"/>
        </w:trPr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BD705E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schemic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Heart 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30B402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31 (32.9)</w:t>
            </w:r>
          </w:p>
        </w:tc>
        <w:tc>
          <w:tcPr>
            <w:tcW w:w="1701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1A9A11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5 (36.6)</w:t>
            </w:r>
          </w:p>
        </w:tc>
        <w:tc>
          <w:tcPr>
            <w:tcW w:w="156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396BA2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6 (30.2)</w:t>
            </w:r>
          </w:p>
        </w:tc>
        <w:tc>
          <w:tcPr>
            <w:tcW w:w="992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870B4E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6E7DF2" w:rsidRPr="005162DF" w14:paraId="206952B0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82EC5AD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troke/TI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562413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1 (11.7)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56C736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C943EDD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8 (15.1)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E3C753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6E7DF2" w:rsidRPr="005162DF" w14:paraId="23EF4717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395FB17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eriphera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vasculopath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BCE49F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8 (29.8)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3F873C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1 (26.8)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D7F6EF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7 (37.1)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CD0DE5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6E7DF2" w:rsidRPr="005162DF" w14:paraId="2CF96120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D8704EA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abetes</w:t>
            </w:r>
            <w:proofErr w:type="spellEnd"/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FD44A65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6 (27.6)</w:t>
            </w:r>
          </w:p>
        </w:tc>
        <w:tc>
          <w:tcPr>
            <w:tcW w:w="170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E36BFC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2</w:t>
            </w: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5694E1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.6</w:t>
            </w: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3E6167D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</w:t>
            </w:r>
          </w:p>
        </w:tc>
      </w:tr>
      <w:tr w:rsidR="006E7DF2" w:rsidRPr="005162DF" w14:paraId="32E201FB" w14:textId="77777777" w:rsidTr="00326287">
        <w:trPr>
          <w:jc w:val="center"/>
        </w:trPr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60FC67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Echocardiography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63CB14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169843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801741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ACF6EF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DF2" w:rsidRPr="005162DF" w14:paraId="4E1403CC" w14:textId="77777777" w:rsidTr="00326287">
        <w:trPr>
          <w:jc w:val="center"/>
        </w:trPr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372CFD4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82F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AVi</w:t>
            </w:r>
            <w:proofErr w:type="spellEnd"/>
            <w:r w:rsidRPr="00182F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mL/m</w:t>
            </w:r>
            <w:r w:rsidRPr="00182F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82F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69BC319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28.8 [19.9-39.8]</w:t>
            </w:r>
          </w:p>
        </w:tc>
        <w:tc>
          <w:tcPr>
            <w:tcW w:w="1701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09849B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23.2 [17.5-42.9]</w:t>
            </w:r>
          </w:p>
        </w:tc>
        <w:tc>
          <w:tcPr>
            <w:tcW w:w="156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D50845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34.5 [24.7-42.7]</w:t>
            </w:r>
          </w:p>
        </w:tc>
        <w:tc>
          <w:tcPr>
            <w:tcW w:w="992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4F2B4E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0.04</w:t>
            </w:r>
          </w:p>
        </w:tc>
      </w:tr>
      <w:tr w:rsidR="006E7DF2" w:rsidRPr="005162DF" w14:paraId="7743C073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0E2942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D (cm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F5B983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4.2±0.92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7EAE78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3.70±0.50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9C0B0F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5.39±0.84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0527AF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39</w:t>
            </w:r>
          </w:p>
        </w:tc>
      </w:tr>
      <w:tr w:rsidR="006E7DF2" w:rsidRPr="005162DF" w14:paraId="4855D6DD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D3AE580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82F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VMi</w:t>
            </w:r>
            <w:proofErr w:type="spellEnd"/>
            <w:r w:rsidRPr="00182F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g/m</w:t>
            </w:r>
            <w:r w:rsidRPr="00182F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82F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783531D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136.8±38.8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41863DD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124.7±38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6BBF77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141.9±40.1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41081F1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0.03</w:t>
            </w:r>
          </w:p>
        </w:tc>
      </w:tr>
      <w:tr w:rsidR="006E7DF2" w:rsidRPr="005162DF" w14:paraId="5E66CB1B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020ADBC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jection Fraction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0B5C9C9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57.1±8.3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90AD83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59.6±7.6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016B38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55.9±9.9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1F1A57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0.05</w:t>
            </w:r>
          </w:p>
        </w:tc>
      </w:tr>
      <w:tr w:rsidR="006E7DF2" w:rsidRPr="005162DF" w14:paraId="46BAE225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88AC03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max (m/sec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DFD166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.48±0.86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15098F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.38±0.51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C096D8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.98±0.54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0BBFBE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33</w:t>
            </w:r>
          </w:p>
        </w:tc>
      </w:tr>
      <w:tr w:rsidR="006E7DF2" w:rsidRPr="005162DF" w14:paraId="27DD135B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A828581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/e’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C485F8F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10.8 [7.9-12.2]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F86C58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8.4 [6.2-11.6]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055421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11.9 [7.9-14.4]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1D5F32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  <w:t>0.03</w:t>
            </w:r>
          </w:p>
        </w:tc>
      </w:tr>
      <w:tr w:rsidR="006E7DF2" w:rsidRPr="005162DF" w14:paraId="456B601B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73C3FC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Vi</w:t>
            </w:r>
            <w:proofErr w:type="spellEnd"/>
            <w:r w:rsidRPr="001349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mL/m</w:t>
            </w:r>
            <w:r w:rsidRPr="001349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3496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D67BE91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1.5±8.8</w:t>
            </w:r>
          </w:p>
        </w:tc>
        <w:tc>
          <w:tcPr>
            <w:tcW w:w="170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0066B2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0.1±9.2</w:t>
            </w:r>
          </w:p>
        </w:tc>
        <w:tc>
          <w:tcPr>
            <w:tcW w:w="156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149DD5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22.6±10.4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9BDE79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DF2419"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  <w:t>0.36</w:t>
            </w:r>
          </w:p>
        </w:tc>
      </w:tr>
      <w:tr w:rsidR="006E7DF2" w:rsidRPr="005162DF" w14:paraId="5C361AD3" w14:textId="77777777" w:rsidTr="00326287">
        <w:trPr>
          <w:jc w:val="center"/>
        </w:trPr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352BF21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Laboratory</w:t>
            </w:r>
            <w:proofErr w:type="spellEnd"/>
            <w:r w:rsidRPr="0013496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13496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value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87B2E3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8A94DB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217863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3B84441F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DF2" w:rsidRPr="005162DF" w14:paraId="34E1F3BE" w14:textId="77777777" w:rsidTr="00326287">
        <w:trPr>
          <w:jc w:val="center"/>
        </w:trPr>
        <w:tc>
          <w:tcPr>
            <w:tcW w:w="269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2AFE80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Glycemia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164D9B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02.3±12.4</w:t>
            </w:r>
          </w:p>
        </w:tc>
        <w:tc>
          <w:tcPr>
            <w:tcW w:w="1701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501096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88.5±9.94</w:t>
            </w:r>
          </w:p>
        </w:tc>
        <w:tc>
          <w:tcPr>
            <w:tcW w:w="156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3D2E95F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14±14</w:t>
            </w:r>
          </w:p>
        </w:tc>
        <w:tc>
          <w:tcPr>
            <w:tcW w:w="992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D4FAE6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6E7DF2" w:rsidRPr="005162DF" w14:paraId="59B37617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B50897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bA1c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BB6014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.2±0.3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05BEE56" w14:textId="77777777" w:rsidR="006E7DF2" w:rsidRPr="00DF2419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±0.5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1D34882" w14:textId="77777777" w:rsidR="006E7DF2" w:rsidRPr="00DF2419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[4.2-6.4]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1919950" w14:textId="77777777" w:rsidR="006E7DF2" w:rsidRPr="00DF2419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E7DF2" w:rsidRPr="005162DF" w14:paraId="3C0D56D0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4C63D0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erum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creatinine (m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41F116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9.93±3.2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6EA6AB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9.50±2.1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A0BC17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0.1±2.4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00A092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6E7DF2" w:rsidRPr="005162DF" w14:paraId="629EFD36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6C82DE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rea (m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8959D3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35.9±34.5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EBCCD21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40.6±35.2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C161A6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32.4±33.8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70053E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6E7DF2" w:rsidRPr="005162DF" w14:paraId="46D51F2A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864E10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Sodium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11A80C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36.7±13.7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0CBDA1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39.5±3.1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77B79B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34.8±2.7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6F9C3B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6E7DF2" w:rsidRPr="005162DF" w14:paraId="5282C989" w14:textId="77777777" w:rsidTr="00326287">
        <w:trPr>
          <w:trHeight w:val="84"/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9195B2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otassium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CCA0F2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.97±0.70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EB32E7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4.93±0.68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B0B78E1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5.01±0.71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229392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6E7DF2" w:rsidRPr="005162DF" w14:paraId="05E1C28E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E7A7F5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hosphate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C73D5A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.75±0.54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2D8C947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4.76±0.41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1AE7F9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4.75±0.69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E6077D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6E7DF2" w:rsidRPr="005162DF" w14:paraId="6C74CEAB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0F1807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alcium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BD9A4D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9.17±0.65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79525D1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9.28±1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FD8A3B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8.80±0.22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50E30D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6E7DF2" w:rsidRPr="005162DF" w14:paraId="27C4A5C8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8296E2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PTH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873CE1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36.6 [135.1-381.2]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DB564B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414.5 [209.5-552.3]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2E510E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257.5 [190.1-336]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8C63AA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6E7DF2" w:rsidRPr="005162DF" w14:paraId="55A1B8C7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E18BB5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Uric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acid (m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5D75EE7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5.81±1.13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260B88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5.79±0.77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3931EF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5.82±1.78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E184F2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6E7DF2" w:rsidRPr="005162DF" w14:paraId="4150B220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83A7ED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lbumin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71FC73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.02±0.75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92A075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4.06±0.44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C6821D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3.99±0.30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1E8214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6E7DF2" w:rsidRPr="005162DF" w14:paraId="6C950AC2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FCE449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ALP (U/L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72AA3A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78.5 [60-89.2]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9D54A7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75.5 [39-112]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6964FF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83.5 [61-84.5]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F8641BF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6E7DF2" w:rsidRPr="005162DF" w14:paraId="23D03385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CCAB48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otal 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Cholestero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77C8937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48±43.3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FA8EB9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50.8±34.7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E627C7D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45.8±49.1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34E744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E7DF2" w:rsidRPr="005162DF" w14:paraId="17357A9A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55539E1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DL (mg/</w:t>
            </w:r>
            <w:proofErr w:type="spellStart"/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19A27EF" w14:textId="77777777" w:rsidR="006E7DF2" w:rsidRPr="00182F3E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82F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1.6±10.3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1FAC25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.3±10.1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BFE0DCD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3±10.2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C64199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6E7DF2" w:rsidRPr="005162DF" w14:paraId="6DF24DE4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9AD339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riglycerides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4A1B8B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27.5 [86-196.5]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B37CF7F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75.5 [121.2-321.2]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720098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27 [71.7-308]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319C047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6E7DF2" w:rsidRPr="005162DF" w14:paraId="32F345D3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3A30577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-reactive protein (mg/L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0154D6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5.05 [1-3.2]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C47DBA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6.3 [3.23-8.8]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BC1C6E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5.85 [4-7.47]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3F902F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E7DF2" w:rsidRPr="005162DF" w14:paraId="1E2E8CFE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9CA7AC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ibrinogen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m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7D611C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422.7±38.6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A75743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410±21.1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6F8F351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432±35.1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79B5C3D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E7DF2" w:rsidRPr="005162DF" w14:paraId="04C0D057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AE3B76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aemoglobin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g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d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D00B18F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10.9±1.1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EA87039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1±1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EE61A2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10.9±1.2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C86A6FB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6E7DF2" w:rsidRPr="005162DF" w14:paraId="177BBA61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405557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RBC (n x10</w:t>
            </w: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BACE1D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3.75±0.70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25FE74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3.64±0.45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437FB76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3.83±0.84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2B6BCF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6E7DF2" w:rsidRPr="005162DF" w14:paraId="6C83C071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0A9D7A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WBC (n x10</w:t>
            </w: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EC224C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6.93±3.1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9092E8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6.46±2.1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04B90CF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7.29±3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6DFF0C3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6E7DF2" w:rsidRPr="005162DF" w14:paraId="02A34E4D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57A950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LT (n x 10</w:t>
            </w: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AB40FA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23.1±73.8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8C83E0D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231±72.8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50132CC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216±81.5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1A0666D2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6E7DF2" w:rsidRPr="005162DF" w14:paraId="7040C4F4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DFF827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TSAT (%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E3BF1CF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22 [19.5-35.4]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CB86AFD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23.7 [15.2-43.2]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9ED4F1E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21.7 [17.4-30.8]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000F841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6E7DF2" w:rsidRPr="005162DF" w14:paraId="5EF38449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FD0C1D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Ferritin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cg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06A96964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0" w:name="OLE_LINK1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303.5 [102.4-344]</w:t>
            </w:r>
          </w:p>
        </w:tc>
        <w:tc>
          <w:tcPr>
            <w:tcW w:w="1701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C3CE6CA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319 [151.2-447.7]</w:t>
            </w:r>
          </w:p>
        </w:tc>
        <w:tc>
          <w:tcPr>
            <w:tcW w:w="1560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76E9578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266 [141.2-414.7]</w:t>
            </w:r>
          </w:p>
        </w:tc>
        <w:tc>
          <w:tcPr>
            <w:tcW w:w="992" w:type="dxa"/>
            <w:tcBorders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868FE6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F241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bookmarkEnd w:id="0"/>
      </w:tr>
      <w:tr w:rsidR="006E7DF2" w:rsidRPr="005162DF" w14:paraId="21963F5D" w14:textId="77777777" w:rsidTr="00326287">
        <w:trPr>
          <w:jc w:val="center"/>
        </w:trPr>
        <w:tc>
          <w:tcPr>
            <w:tcW w:w="2693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F26D570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Humanin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mL</w:t>
            </w:r>
            <w:proofErr w:type="spellEnd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4FD6F943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" w:name="OLE_LINK3"/>
            <w:r w:rsidRPr="00134968"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575 [450.7-759.5]</w:t>
            </w:r>
            <w:bookmarkEnd w:id="1"/>
          </w:p>
        </w:tc>
        <w:tc>
          <w:tcPr>
            <w:tcW w:w="170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05255570" w14:textId="77777777" w:rsidR="006E7DF2" w:rsidRPr="008D7599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99">
              <w:rPr>
                <w:rFonts w:ascii="TimesNewRomanPSMT" w:hAnsi="TimesNewRomanPSMT" w:cs="TimesNewRomanPSMT"/>
                <w:kern w:val="0"/>
                <w:sz w:val="20"/>
                <w:szCs w:val="20"/>
                <w:lang w:val="en-US"/>
              </w:rPr>
              <w:t xml:space="preserve">543[419.2-1050.5] </w:t>
            </w:r>
          </w:p>
        </w:tc>
        <w:tc>
          <w:tcPr>
            <w:tcW w:w="156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044B51DA" w14:textId="77777777" w:rsidR="006E7DF2" w:rsidRPr="008D7599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D7599">
              <w:rPr>
                <w:rFonts w:ascii="TimesNewRomanPSMT" w:hAnsi="TimesNewRomanPSMT" w:cs="TimesNewRomanPSMT"/>
                <w:kern w:val="0"/>
                <w:sz w:val="20"/>
                <w:szCs w:val="20"/>
                <w:lang w:val="en-US"/>
              </w:rPr>
              <w:t>580 [476.2-667]</w:t>
            </w:r>
          </w:p>
        </w:tc>
        <w:tc>
          <w:tcPr>
            <w:tcW w:w="99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</w:tcPr>
          <w:p w14:paraId="588FD975" w14:textId="77777777" w:rsidR="006E7DF2" w:rsidRPr="00134968" w:rsidRDefault="006E7DF2" w:rsidP="0032628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</w:tbl>
    <w:p w14:paraId="1C098ECE" w14:textId="77777777" w:rsidR="006E7DF2" w:rsidRDefault="006E7DF2" w:rsidP="006E7DF2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b/>
          <w:bCs/>
          <w:kern w:val="0"/>
          <w:sz w:val="18"/>
          <w:szCs w:val="18"/>
          <w:lang w:val="en-US"/>
        </w:rPr>
      </w:pPr>
    </w:p>
    <w:p w14:paraId="35B83B45" w14:textId="77777777" w:rsidR="006E7DF2" w:rsidRPr="00DB388A" w:rsidRDefault="006E7DF2" w:rsidP="006E7DF2">
      <w:pPr>
        <w:autoSpaceDE w:val="0"/>
        <w:autoSpaceDN w:val="0"/>
        <w:adjustRightInd w:val="0"/>
        <w:spacing w:after="0" w:line="240" w:lineRule="auto"/>
        <w:jc w:val="both"/>
        <w:rPr>
          <w:rFonts w:ascii="TimesNewRomanPSMT" w:hAnsi="TimesNewRomanPSMT" w:cs="TimesNewRomanPSMT"/>
          <w:kern w:val="0"/>
          <w:sz w:val="18"/>
          <w:szCs w:val="18"/>
          <w:lang w:val="en-US"/>
        </w:rPr>
      </w:pPr>
      <w:r w:rsidRPr="00DB388A">
        <w:rPr>
          <w:rFonts w:ascii="TimesNewRomanPSMT" w:hAnsi="TimesNewRomanPSMT" w:cs="TimesNewRomanPSMT"/>
          <w:b/>
          <w:bCs/>
          <w:kern w:val="0"/>
          <w:sz w:val="18"/>
          <w:szCs w:val="18"/>
          <w:lang w:val="en-US"/>
        </w:rPr>
        <w:t>Legend:</w:t>
      </w:r>
      <w:r w:rsidRPr="00DB388A">
        <w:rPr>
          <w:rFonts w:ascii="TimesNewRomanPSMT" w:hAnsi="TimesNewRomanPSMT" w:cs="TimesNewRomanPSMT"/>
          <w:kern w:val="0"/>
          <w:sz w:val="18"/>
          <w:szCs w:val="18"/>
          <w:lang w:val="en-US"/>
        </w:rPr>
        <w:t xml:space="preserve"> ALP, Alkaline phosphatase; BMI, Body mass index; DBP, diastolic blood pressure; E/e’, early diastolic peak left ventricular inflow velocity (E)/early diastolic peak lateral mitral annular velocity (e’) ratio;</w:t>
      </w:r>
      <w:r>
        <w:rPr>
          <w:rFonts w:ascii="TimesNewRomanPSMT" w:hAnsi="TimesNewRomanPSMT" w:cs="TimesNewRomanPSMT"/>
          <w:kern w:val="0"/>
          <w:sz w:val="18"/>
          <w:szCs w:val="18"/>
          <w:lang w:val="en-US"/>
        </w:rPr>
        <w:t xml:space="preserve"> </w:t>
      </w:r>
      <w:r w:rsidRPr="00DB388A">
        <w:rPr>
          <w:rFonts w:ascii="TimesNewRomanPSMT" w:hAnsi="TimesNewRomanPSMT" w:cs="TimesNewRomanPSMT"/>
          <w:kern w:val="0"/>
          <w:sz w:val="18"/>
          <w:szCs w:val="18"/>
          <w:lang w:val="en-US"/>
        </w:rPr>
        <w:t xml:space="preserve">ESR, erythrocyte sedimentation rate; HDL, high density lipoprotein; </w:t>
      </w:r>
      <w:proofErr w:type="spellStart"/>
      <w:r w:rsidRPr="00DB388A">
        <w:rPr>
          <w:rFonts w:ascii="TimesNewRomanPSMT" w:hAnsi="TimesNewRomanPSMT" w:cs="TimesNewRomanPSMT"/>
          <w:kern w:val="0"/>
          <w:sz w:val="18"/>
          <w:szCs w:val="18"/>
          <w:lang w:val="en-US"/>
        </w:rPr>
        <w:t>LAVi</w:t>
      </w:r>
      <w:proofErr w:type="spellEnd"/>
      <w:r w:rsidRPr="00DB388A">
        <w:rPr>
          <w:rFonts w:ascii="TimesNewRomanPSMT" w:hAnsi="TimesNewRomanPSMT" w:cs="TimesNewRomanPSMT"/>
          <w:kern w:val="0"/>
          <w:sz w:val="18"/>
          <w:szCs w:val="18"/>
          <w:lang w:val="en-US"/>
        </w:rPr>
        <w:t xml:space="preserve">, left atrial volume index; LAD: left atrial diameter; LDL, low density lipoprotein; </w:t>
      </w:r>
      <w:proofErr w:type="spellStart"/>
      <w:r w:rsidRPr="00DB388A">
        <w:rPr>
          <w:rFonts w:ascii="TimesNewRomanPSMT" w:hAnsi="TimesNewRomanPSMT" w:cs="TimesNewRomanPSMT"/>
          <w:kern w:val="0"/>
          <w:sz w:val="18"/>
          <w:szCs w:val="18"/>
          <w:lang w:val="en-US"/>
        </w:rPr>
        <w:t>LVMi</w:t>
      </w:r>
      <w:proofErr w:type="spellEnd"/>
      <w:r w:rsidRPr="00DB388A">
        <w:rPr>
          <w:rFonts w:ascii="TimesNewRomanPSMT" w:hAnsi="TimesNewRomanPSMT" w:cs="TimesNewRomanPSMT"/>
          <w:kern w:val="0"/>
          <w:sz w:val="18"/>
          <w:szCs w:val="18"/>
          <w:lang w:val="en-US"/>
        </w:rPr>
        <w:t xml:space="preserve">, left ventricular mass index; </w:t>
      </w:r>
      <w:r w:rsidRPr="00DB388A">
        <w:rPr>
          <w:rFonts w:ascii="TimesNewRomanPSMT" w:hAnsi="TimesNewRomanPSMT" w:cs="TimesNewRomanPSMT"/>
          <w:kern w:val="0"/>
          <w:sz w:val="18"/>
          <w:szCs w:val="18"/>
          <w:lang w:val="en-US"/>
        </w:rPr>
        <w:lastRenderedPageBreak/>
        <w:t xml:space="preserve">PLT, platelet count; </w:t>
      </w:r>
      <w:proofErr w:type="spellStart"/>
      <w:r w:rsidRPr="00DB388A">
        <w:rPr>
          <w:rFonts w:ascii="TimesNewRomanPSMT" w:hAnsi="TimesNewRomanPSMT" w:cs="TimesNewRomanPSMT"/>
          <w:kern w:val="0"/>
          <w:sz w:val="18"/>
          <w:szCs w:val="18"/>
          <w:lang w:val="en-US"/>
        </w:rPr>
        <w:t>iPTH</w:t>
      </w:r>
      <w:proofErr w:type="spellEnd"/>
      <w:r w:rsidRPr="00DB388A">
        <w:rPr>
          <w:rFonts w:ascii="TimesNewRomanPSMT" w:hAnsi="TimesNewRomanPSMT" w:cs="TimesNewRomanPSMT"/>
          <w:kern w:val="0"/>
          <w:sz w:val="18"/>
          <w:szCs w:val="18"/>
          <w:lang w:val="en-US"/>
        </w:rPr>
        <w:t xml:space="preserve">, intact parathormone; </w:t>
      </w:r>
      <w:proofErr w:type="spellStart"/>
      <w:r w:rsidRPr="00DB388A">
        <w:rPr>
          <w:rFonts w:ascii="TimesNewRomanPSMT" w:hAnsi="TimesNewRomanPSMT" w:cs="TimesNewRomanPSMT"/>
          <w:kern w:val="0"/>
          <w:sz w:val="18"/>
          <w:szCs w:val="18"/>
          <w:lang w:val="en-US"/>
        </w:rPr>
        <w:t>RAVi</w:t>
      </w:r>
      <w:proofErr w:type="spellEnd"/>
      <w:r w:rsidRPr="00DB388A">
        <w:rPr>
          <w:rFonts w:ascii="TimesNewRomanPSMT" w:hAnsi="TimesNewRomanPSMT" w:cs="TimesNewRomanPSMT"/>
          <w:kern w:val="0"/>
          <w:sz w:val="18"/>
          <w:szCs w:val="18"/>
          <w:lang w:val="en-US"/>
        </w:rPr>
        <w:t>, right atrial volume index</w:t>
      </w:r>
      <w:r>
        <w:rPr>
          <w:rFonts w:ascii="TimesNewRomanPSMT" w:hAnsi="TimesNewRomanPSMT" w:cs="TimesNewRomanPSMT"/>
          <w:kern w:val="0"/>
          <w:sz w:val="18"/>
          <w:szCs w:val="18"/>
          <w:lang w:val="en-US"/>
        </w:rPr>
        <w:t xml:space="preserve">; </w:t>
      </w:r>
      <w:r w:rsidRPr="00DB388A">
        <w:rPr>
          <w:rFonts w:ascii="TimesNewRomanPSMT" w:hAnsi="TimesNewRomanPSMT" w:cs="TimesNewRomanPSMT"/>
          <w:kern w:val="0"/>
          <w:sz w:val="18"/>
          <w:szCs w:val="18"/>
          <w:lang w:val="en-US"/>
        </w:rPr>
        <w:t>RBC, red blood cell count; SBP, systolic blood pressure; TIA: transient ischemic attack; TSAT, transferrin saturation; Vmax: Peak aortic valve velocity; WBC, white blood cell count.</w:t>
      </w:r>
      <w:r w:rsidRPr="00DB388A">
        <w:rPr>
          <w:lang w:val="en-US"/>
        </w:rPr>
        <w:t xml:space="preserve"> </w:t>
      </w:r>
    </w:p>
    <w:p w14:paraId="36DC3D75" w14:textId="77777777" w:rsidR="004274E0" w:rsidRPr="006E7DF2" w:rsidRDefault="004274E0">
      <w:pPr>
        <w:rPr>
          <w:lang w:val="en-US"/>
        </w:rPr>
      </w:pPr>
    </w:p>
    <w:sectPr w:rsidR="004274E0" w:rsidRPr="006E7D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F2"/>
    <w:rsid w:val="001B5D6E"/>
    <w:rsid w:val="004274E0"/>
    <w:rsid w:val="005477EC"/>
    <w:rsid w:val="006E7DF2"/>
    <w:rsid w:val="007F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108E8"/>
  <w15:chartTrackingRefBased/>
  <w15:docId w15:val="{0B1CC15E-F0AE-4AAC-8741-26B6F0B73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7DF2"/>
  </w:style>
  <w:style w:type="paragraph" w:styleId="Titolo1">
    <w:name w:val="heading 1"/>
    <w:basedOn w:val="Normale"/>
    <w:next w:val="Normale"/>
    <w:link w:val="Titolo1Carattere"/>
    <w:uiPriority w:val="9"/>
    <w:qFormat/>
    <w:rsid w:val="006E7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E7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E7D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E7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E7D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E7D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E7D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E7D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E7D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E7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E7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E7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E7DF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E7DF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E7DF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E7DF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E7DF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E7DF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E7D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E7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E7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E7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E7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E7DF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E7DF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E7DF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E7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E7DF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E7D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olignano</dc:creator>
  <cp:keywords/>
  <dc:description/>
  <cp:lastModifiedBy>Davide Bolignano</cp:lastModifiedBy>
  <cp:revision>1</cp:revision>
  <dcterms:created xsi:type="dcterms:W3CDTF">2024-05-07T07:28:00Z</dcterms:created>
  <dcterms:modified xsi:type="dcterms:W3CDTF">2024-05-07T07:28:00Z</dcterms:modified>
</cp:coreProperties>
</file>